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9FB0F" w14:textId="34E3290C" w:rsidR="007F69C5" w:rsidRPr="007F69C5" w:rsidRDefault="007F69C5" w:rsidP="007F69C5">
      <w:pPr>
        <w:rPr>
          <w:rFonts w:ascii="Arial" w:hAnsi="Arial" w:cs="Arial"/>
          <w:b/>
          <w:bCs/>
          <w:sz w:val="22"/>
          <w:szCs w:val="22"/>
        </w:rPr>
      </w:pPr>
      <w:bookmarkStart w:id="0" w:name="_Hlk152173581"/>
      <w:r w:rsidRPr="007F69C5">
        <w:rPr>
          <w:rFonts w:ascii="Arial" w:hAnsi="Arial" w:cs="Arial"/>
          <w:b/>
          <w:bCs/>
          <w:sz w:val="22"/>
          <w:szCs w:val="22"/>
        </w:rPr>
        <w:t>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7F69C5">
        <w:rPr>
          <w:rFonts w:ascii="Arial" w:hAnsi="Arial" w:cs="Arial"/>
          <w:b/>
          <w:bCs/>
          <w:sz w:val="22"/>
          <w:szCs w:val="22"/>
        </w:rPr>
        <w:t xml:space="preserve"> Table. A priori codebook that was used for Ghana’s television content analysis for food and beverage advertisements. </w:t>
      </w:r>
      <w:bookmarkEnd w:id="0"/>
    </w:p>
    <w:p w14:paraId="30914777" w14:textId="77777777" w:rsidR="007F69C5" w:rsidRPr="006277F9" w:rsidRDefault="007F69C5" w:rsidP="007F69C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0"/>
        <w:gridCol w:w="2648"/>
        <w:gridCol w:w="4263"/>
      </w:tblGrid>
      <w:tr w:rsidR="007F69C5" w:rsidRPr="006277F9" w14:paraId="105CD80E" w14:textId="77777777" w:rsidTr="00196157">
        <w:trPr>
          <w:trHeight w:val="20"/>
        </w:trPr>
        <w:tc>
          <w:tcPr>
            <w:tcW w:w="0" w:type="auto"/>
          </w:tcPr>
          <w:p w14:paraId="506F71F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7F9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</w:tcPr>
          <w:p w14:paraId="5E74642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7F9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0" w:type="auto"/>
          </w:tcPr>
          <w:p w14:paraId="323402D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77F9">
              <w:rPr>
                <w:rFonts w:ascii="Arial" w:hAnsi="Arial" w:cs="Arial"/>
                <w:b/>
                <w:bCs/>
                <w:sz w:val="22"/>
                <w:szCs w:val="22"/>
              </w:rPr>
              <w:t>Response Format</w:t>
            </w:r>
          </w:p>
        </w:tc>
      </w:tr>
      <w:tr w:rsidR="007F69C5" w:rsidRPr="006277F9" w14:paraId="1A23CB31" w14:textId="77777777" w:rsidTr="00196157">
        <w:trPr>
          <w:trHeight w:val="20"/>
        </w:trPr>
        <w:tc>
          <w:tcPr>
            <w:tcW w:w="0" w:type="auto"/>
          </w:tcPr>
          <w:p w14:paraId="54D9598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daterecord</w:t>
            </w:r>
            <w:proofErr w:type="spellEnd"/>
          </w:p>
        </w:tc>
        <w:tc>
          <w:tcPr>
            <w:tcW w:w="0" w:type="auto"/>
          </w:tcPr>
          <w:p w14:paraId="314CF5C6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Date of recording</w:t>
            </w:r>
          </w:p>
        </w:tc>
        <w:tc>
          <w:tcPr>
            <w:tcW w:w="0" w:type="auto"/>
          </w:tcPr>
          <w:p w14:paraId="707D835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ddmmyyyy</w:t>
            </w:r>
            <w:proofErr w:type="spellEnd"/>
          </w:p>
        </w:tc>
      </w:tr>
      <w:tr w:rsidR="007F69C5" w:rsidRPr="006277F9" w14:paraId="70884CFD" w14:textId="77777777" w:rsidTr="00196157">
        <w:trPr>
          <w:trHeight w:val="20"/>
        </w:trPr>
        <w:tc>
          <w:tcPr>
            <w:tcW w:w="0" w:type="auto"/>
          </w:tcPr>
          <w:p w14:paraId="6A36C79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timeslot</w:t>
            </w:r>
          </w:p>
        </w:tc>
        <w:tc>
          <w:tcPr>
            <w:tcW w:w="0" w:type="auto"/>
          </w:tcPr>
          <w:p w14:paraId="52935C1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The time slot of Advertisement</w:t>
            </w:r>
          </w:p>
        </w:tc>
        <w:tc>
          <w:tcPr>
            <w:tcW w:w="0" w:type="auto"/>
          </w:tcPr>
          <w:p w14:paraId="7A41E58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 = 6:00-6:59 </w:t>
            </w:r>
          </w:p>
          <w:p w14:paraId="4D105FB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 = 7:00-7:59</w:t>
            </w:r>
          </w:p>
          <w:p w14:paraId="0833BA6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 = 8:00-8:59</w:t>
            </w:r>
          </w:p>
          <w:p w14:paraId="4381F41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4 = 9:00-9:59</w:t>
            </w:r>
          </w:p>
          <w:p w14:paraId="6B7E739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5 = 10:00-10:59</w:t>
            </w:r>
          </w:p>
          <w:p w14:paraId="6D265CF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6 = 11:00-11:59</w:t>
            </w:r>
          </w:p>
          <w:p w14:paraId="73CA925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7 = 12:00-12:59</w:t>
            </w:r>
          </w:p>
          <w:p w14:paraId="3D5D804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8 = 13:00-13:59</w:t>
            </w:r>
          </w:p>
          <w:p w14:paraId="471002A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9 = 14:00-14:59</w:t>
            </w:r>
          </w:p>
          <w:p w14:paraId="4C43BEF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0 = 15:00-15:59</w:t>
            </w:r>
          </w:p>
          <w:p w14:paraId="5E01662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1 = 16:00-16:59</w:t>
            </w:r>
          </w:p>
          <w:p w14:paraId="76B8423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2 = 17:00-17:59</w:t>
            </w:r>
          </w:p>
          <w:p w14:paraId="15D0978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3 = 18:00-18:59</w:t>
            </w:r>
          </w:p>
          <w:p w14:paraId="7E524A1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4 = 19:00-19:59</w:t>
            </w:r>
          </w:p>
          <w:p w14:paraId="35F1671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5 = 20:00-20:59</w:t>
            </w:r>
          </w:p>
          <w:p w14:paraId="090BC3D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6 = 21:00-21:59</w:t>
            </w:r>
          </w:p>
          <w:p w14:paraId="23646EE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7 = 22:00-22:59</w:t>
            </w:r>
          </w:p>
          <w:p w14:paraId="5EFED04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8 = 23:00-24:00</w:t>
            </w:r>
          </w:p>
        </w:tc>
      </w:tr>
      <w:tr w:rsidR="007F69C5" w:rsidRPr="006277F9" w14:paraId="0E8D0CF1" w14:textId="77777777" w:rsidTr="00196157">
        <w:trPr>
          <w:trHeight w:val="20"/>
        </w:trPr>
        <w:tc>
          <w:tcPr>
            <w:tcW w:w="0" w:type="auto"/>
          </w:tcPr>
          <w:p w14:paraId="37FE7E0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oodcategory</w:t>
            </w:r>
            <w:proofErr w:type="spellEnd"/>
          </w:p>
        </w:tc>
        <w:tc>
          <w:tcPr>
            <w:tcW w:w="0" w:type="auto"/>
          </w:tcPr>
          <w:p w14:paraId="3935664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Food product category</w:t>
            </w:r>
            <w:r w:rsidRPr="006277F9">
              <w:rPr>
                <w:rFonts w:ascii="Arial" w:hAnsi="Arial" w:cs="Arial"/>
                <w:i/>
                <w:iCs/>
                <w:sz w:val="22"/>
                <w:szCs w:val="22"/>
              </w:rPr>
              <w:t>, select all that apply</w:t>
            </w:r>
          </w:p>
        </w:tc>
        <w:tc>
          <w:tcPr>
            <w:tcW w:w="0" w:type="auto"/>
          </w:tcPr>
          <w:p w14:paraId="50A0765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Breads, rice and rice products without added fat, sugar or salt, noodles (exclude fried), plain starch products (e.g., starch balls), plain biscuits and crackers</w:t>
            </w:r>
          </w:p>
          <w:p w14:paraId="36E81629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 = Low sugar and high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breakfast cereals (&lt;20g sugar /100g and &gt;5g dietary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/100g)</w:t>
            </w:r>
          </w:p>
          <w:p w14:paraId="00A6EBB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 = Fruits and fruit products without added fats, sugars, or salt (include fresh, tinned in natural juice, and dried, fruit juices containing ≥98% fruit)</w:t>
            </w:r>
          </w:p>
          <w:p w14:paraId="1EAE075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4 = Vegetables and vegetable products without added fats, sugars, or salt (include fresh, tinned, and dried, plain seaweed)</w:t>
            </w:r>
          </w:p>
          <w:p w14:paraId="155BE34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5 = Milks and yoghurts (≤3g fat /100g), cheese (≤15g fat /100g) and their alternatives e.g., soy (include probiotic drinks)</w:t>
            </w:r>
          </w:p>
          <w:p w14:paraId="012BF8C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6 = Meat and meat alternatives (include meat, poultry, fish, legumes, tofu, eggs and raw unsalted nuts)</w:t>
            </w:r>
          </w:p>
          <w:p w14:paraId="0EF28B9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7 = Oils high in mono- or polyunsaturated fats, (olive oil, sunflower oil, soyabean oil, plant-based margarines, and spreads), and low-fat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savory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sauces (&lt;10g fat /100g)</w:t>
            </w:r>
          </w:p>
          <w:p w14:paraId="09E1298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8 = Low fat/salt meals (include frozen or packaged meals (≤6g saturated fat /serve, ≤900mg sodium /serve), soups (&lt;2g fat </w:t>
            </w:r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>/100g, exclude dehydrated), sandwiches, mixed salads, steamed buns (exclude sweet buns), wontons and dumplings not usually fried before consumption)</w:t>
            </w:r>
          </w:p>
          <w:p w14:paraId="1E02362C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9 = Healthy Snacks – must be based on core foods (i.e., fruit, vegetables, grains, dairy, soy, meats or alternatives) and contain &lt;600kJ / serve, &lt;3g saturated fat /serve and &lt;200mg sodium /serve</w:t>
            </w:r>
          </w:p>
          <w:p w14:paraId="55E4F69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0 = Baby foods (exclude milk formulae)</w:t>
            </w:r>
          </w:p>
          <w:p w14:paraId="4BD42EE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1 = Bottled water (include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unflavored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mineral and soda waters)</w:t>
            </w:r>
          </w:p>
          <w:p w14:paraId="26185B6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2 = High sugar and/or low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breakfast cereals (&gt;20g sugars /100g or &lt;5g dietary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ibe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/100g)</w:t>
            </w:r>
          </w:p>
          <w:p w14:paraId="0F76CE6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3 =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lavored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/fried instant rice and noodle products </w:t>
            </w:r>
          </w:p>
          <w:p w14:paraId="5BD89B9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4 = Sweet breads, cakes, muffins, sweet buns (e.g., lotus seed, custard, red bean), sweet biscuits (include egg rolls), sweet glutinous rice balls or cakes, high fat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savory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biscuits, pies and pastries, sweet sticky rice, or rice pudding.</w:t>
            </w:r>
          </w:p>
          <w:p w14:paraId="1FD67BE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5 = Meat and meat alternatives processed or preserved in salt (include Frankfurt’s, seafood sticks, jellyfish salad, tinned meats, and all preserved ready to eat meats, poultry, fish, tofu, and egg products)</w:t>
            </w:r>
          </w:p>
          <w:p w14:paraId="025B0FC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6 = Sweet snack foods (include jelly, sugar-coated dried fruits or nuts, nut or seed-based bars and slices, sweet rice bars, and tinned fruit in syrup)</w:t>
            </w:r>
          </w:p>
          <w:p w14:paraId="7A79F3A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7 = Savory snack foods with added salt or fat (include chips, dried spicy peas, fruit chips,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savory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crisps, extruded snacks, popcorn (exclude plain), salted or coated nuts, other fried snacks (e.g., shrimp crackers))</w:t>
            </w:r>
          </w:p>
          <w:p w14:paraId="33843E4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8 = Fruit juice/drinks (&lt;98% fruit)</w:t>
            </w:r>
          </w:p>
          <w:p w14:paraId="7355419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9 = Full cream milks and yoghurts (&gt;3g fat /100g) and cheese (&gt;15g fat /100g, and high salt cheeses, (include haloumi and feta)) and their alternatives e.g., soy</w:t>
            </w:r>
          </w:p>
          <w:p w14:paraId="28C13E7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0 = Ice cream, iced confection, and desserts </w:t>
            </w:r>
          </w:p>
          <w:p w14:paraId="1886B04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1 = Chocolate and candy (include marshmallows, sugar (all types), and chewing gums (exclude sugar free varieties))</w:t>
            </w:r>
          </w:p>
          <w:p w14:paraId="0224709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2 = Fast food (not only healthier options advertised), e.g., burgers, fries, soft drinks (include if some but not all the foods/drinks advertised are healthier options)</w:t>
            </w:r>
          </w:p>
          <w:p w14:paraId="4B00864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3 = High fat/salt meals - frozen or </w:t>
            </w:r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>packaged meals (&gt;6g saturated fat /serve, &gt;900mg sodium /serve) (include steamed buns (exclude sweet buns), wontons and dumplings usually fried before consumption)</w:t>
            </w:r>
          </w:p>
          <w:p w14:paraId="6E2B624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4 = Other high fat/salt products (include meat/fish/bean pastes, XO sauce, butter and animal fats, high fat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savory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sauces (&gt;10g fat /100), soups (&gt;2g fat /100g and all dehydrated))</w:t>
            </w:r>
          </w:p>
          <w:p w14:paraId="11670A07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5 = Sugar sweetened drinks (include soft drinks, sweetened tea drinks, sports/electrolyte drinks, powdered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lavo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additions (e.g., Nesquik, sweetened tea or coffee powders))</w:t>
            </w:r>
          </w:p>
          <w:p w14:paraId="38F8714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6 = Alcohol</w:t>
            </w:r>
          </w:p>
          <w:p w14:paraId="2E1F911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7 = Recipe additions (include soup cubes, oils, dried herbs and seasonings) Note: these foods are not usually consumed alone. They are added to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flavor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meals.</w:t>
            </w:r>
          </w:p>
          <w:p w14:paraId="0C0E958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8 = Vitamin/mineral or other dietary supplements, and sugar-free chewing gum </w:t>
            </w:r>
          </w:p>
          <w:p w14:paraId="2689F71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29 = Tea and coffee (exclude sweetened powder-based teas or coffees) </w:t>
            </w:r>
          </w:p>
          <w:p w14:paraId="15D7F70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0 = Baby and toddler milk formulae </w:t>
            </w:r>
          </w:p>
          <w:p w14:paraId="192DB08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1 = Fast food (only healthier options advertised), e.g., grilled chicken wrap, water, fruit slices</w:t>
            </w:r>
          </w:p>
          <w:p w14:paraId="08DACA3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2 = Fast food (not only healthier options advertised), e.g., burgers, fries, soft drinks (include if some but not all the foods/drinks advertised are healthier options)</w:t>
            </w:r>
          </w:p>
          <w:p w14:paraId="4C8D8F2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3 = Fast-food restaurant (NO foods or drinks advertised) </w:t>
            </w:r>
          </w:p>
          <w:p w14:paraId="6DB8C05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4 = Local restaurant </w:t>
            </w:r>
          </w:p>
          <w:p w14:paraId="63B71A19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5 = Supermarkets (only core and healthy foods advertised)</w:t>
            </w:r>
          </w:p>
          <w:p w14:paraId="02712B4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6 = Supermarkets (not only core and healthy foods advertised) </w:t>
            </w:r>
          </w:p>
          <w:p w14:paraId="4A96998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7 = Supermarkets (NO foods or drinks advertised) </w:t>
            </w:r>
          </w:p>
        </w:tc>
      </w:tr>
      <w:tr w:rsidR="007F69C5" w:rsidRPr="006277F9" w14:paraId="4EEAFBD4" w14:textId="77777777" w:rsidTr="00196157">
        <w:trPr>
          <w:trHeight w:val="20"/>
        </w:trPr>
        <w:tc>
          <w:tcPr>
            <w:tcW w:w="0" w:type="auto"/>
          </w:tcPr>
          <w:p w14:paraId="543640C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>powered</w:t>
            </w:r>
          </w:p>
        </w:tc>
        <w:tc>
          <w:tcPr>
            <w:tcW w:w="0" w:type="auto"/>
          </w:tcPr>
          <w:p w14:paraId="4061151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Power of advertising</w:t>
            </w:r>
          </w:p>
        </w:tc>
        <w:tc>
          <w:tcPr>
            <w:tcW w:w="0" w:type="auto"/>
          </w:tcPr>
          <w:p w14:paraId="6772458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 = Strategy used </w:t>
            </w:r>
          </w:p>
          <w:p w14:paraId="25E14A4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0 = No strategies used</w:t>
            </w:r>
          </w:p>
        </w:tc>
      </w:tr>
      <w:tr w:rsidR="007F69C5" w:rsidRPr="006277F9" w14:paraId="5A57C834" w14:textId="77777777" w:rsidTr="00196157">
        <w:trPr>
          <w:trHeight w:val="20"/>
        </w:trPr>
        <w:tc>
          <w:tcPr>
            <w:tcW w:w="0" w:type="auto"/>
          </w:tcPr>
          <w:p w14:paraId="27CBC7C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powerstrategy</w:t>
            </w:r>
            <w:proofErr w:type="spellEnd"/>
          </w:p>
        </w:tc>
        <w:tc>
          <w:tcPr>
            <w:tcW w:w="0" w:type="auto"/>
          </w:tcPr>
          <w:p w14:paraId="4FBC46B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Power of advertising strategy</w:t>
            </w:r>
            <w:r w:rsidRPr="006277F9">
              <w:rPr>
                <w:rFonts w:ascii="Arial" w:hAnsi="Arial" w:cs="Arial"/>
                <w:i/>
                <w:iCs/>
                <w:sz w:val="22"/>
                <w:szCs w:val="22"/>
              </w:rPr>
              <w:t>, select all that apply</w:t>
            </w:r>
          </w:p>
        </w:tc>
        <w:tc>
          <w:tcPr>
            <w:tcW w:w="0" w:type="auto"/>
          </w:tcPr>
          <w:p w14:paraId="04F15BA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Cartoon/Company owned character (e.g., M&amp;Ms)</w:t>
            </w:r>
          </w:p>
          <w:p w14:paraId="3A56F87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 = Licensed character (e.g., Dora the explorer)</w:t>
            </w:r>
          </w:p>
          <w:p w14:paraId="3586569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 = Amateur sportsperson (e.g., person playing a sport)</w:t>
            </w:r>
          </w:p>
          <w:p w14:paraId="7DB5315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4 = Celebrity (non-sports) (e.g., Jamie Oliver)</w:t>
            </w:r>
          </w:p>
          <w:p w14:paraId="2B32461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5 = Movie tie-in (e.g., Shrek)</w:t>
            </w:r>
          </w:p>
          <w:p w14:paraId="42B8EE99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6 = Famous sportsperson/team (e.g., All Blacks)</w:t>
            </w:r>
          </w:p>
          <w:p w14:paraId="4BA64D8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7 =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Non-sports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/historical events/festivals </w:t>
            </w:r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 xml:space="preserve">(e.g.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Christma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 xml:space="preserve"> Anzac Day)</w:t>
            </w:r>
          </w:p>
          <w:p w14:paraId="45F92E1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8 = ‘For kids’ (e.g., image of a child, ‘great for school lunch,’ ‘for school </w:t>
            </w: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lunchboxes’</w:t>
            </w:r>
            <w:proofErr w:type="spellEnd"/>
            <w:r w:rsidRPr="006277F9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036A712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9 = Awards (e.g., Best Food Award 2014, award winning, number one best-selling’)</w:t>
            </w:r>
          </w:p>
          <w:p w14:paraId="25842A4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0 = Sports event</w:t>
            </w:r>
          </w:p>
        </w:tc>
      </w:tr>
      <w:tr w:rsidR="007F69C5" w:rsidRPr="006277F9" w14:paraId="31020C7F" w14:textId="77777777" w:rsidTr="00196157">
        <w:trPr>
          <w:trHeight w:val="20"/>
        </w:trPr>
        <w:tc>
          <w:tcPr>
            <w:tcW w:w="0" w:type="auto"/>
          </w:tcPr>
          <w:p w14:paraId="74A852D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 xml:space="preserve">premium </w:t>
            </w:r>
          </w:p>
        </w:tc>
        <w:tc>
          <w:tcPr>
            <w:tcW w:w="0" w:type="auto"/>
          </w:tcPr>
          <w:p w14:paraId="788028F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Premium offers present</w:t>
            </w:r>
          </w:p>
        </w:tc>
        <w:tc>
          <w:tcPr>
            <w:tcW w:w="0" w:type="auto"/>
          </w:tcPr>
          <w:p w14:paraId="67B1C5B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1 = Premium offer used </w:t>
            </w:r>
          </w:p>
          <w:p w14:paraId="29FB83F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0 = No premium offer used</w:t>
            </w:r>
          </w:p>
        </w:tc>
      </w:tr>
      <w:tr w:rsidR="007F69C5" w:rsidRPr="006277F9" w14:paraId="014CFD5D" w14:textId="77777777" w:rsidTr="00196157">
        <w:trPr>
          <w:trHeight w:val="20"/>
        </w:trPr>
        <w:tc>
          <w:tcPr>
            <w:tcW w:w="0" w:type="auto"/>
          </w:tcPr>
          <w:p w14:paraId="36A62A5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premiumdesc</w:t>
            </w:r>
            <w:proofErr w:type="spellEnd"/>
          </w:p>
        </w:tc>
        <w:tc>
          <w:tcPr>
            <w:tcW w:w="0" w:type="auto"/>
          </w:tcPr>
          <w:p w14:paraId="1FB3536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Premium offers type</w:t>
            </w:r>
          </w:p>
        </w:tc>
        <w:tc>
          <w:tcPr>
            <w:tcW w:w="0" w:type="auto"/>
          </w:tcPr>
          <w:p w14:paraId="3D9268CF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Game and app downloads</w:t>
            </w:r>
          </w:p>
          <w:p w14:paraId="34CBAC5C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 = Contests</w:t>
            </w:r>
          </w:p>
          <w:p w14:paraId="04A01320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 = Pay 2 take 3 or other</w:t>
            </w:r>
          </w:p>
          <w:p w14:paraId="0C0A73F7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4 = 20% extra or other</w:t>
            </w:r>
          </w:p>
          <w:p w14:paraId="080F8D32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5 = Limited edition</w:t>
            </w:r>
          </w:p>
          <w:p w14:paraId="57A86F0F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6 = Social charity</w:t>
            </w:r>
          </w:p>
          <w:p w14:paraId="73B97F9E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7 = Gift or collectable </w:t>
            </w:r>
          </w:p>
          <w:p w14:paraId="2E61C331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8 = Price discount</w:t>
            </w:r>
          </w:p>
          <w:p w14:paraId="7789ECC3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9 = Loyalty programs</w:t>
            </w:r>
          </w:p>
        </w:tc>
      </w:tr>
      <w:tr w:rsidR="007F69C5" w:rsidRPr="006277F9" w14:paraId="5E8C4938" w14:textId="77777777" w:rsidTr="00196157">
        <w:trPr>
          <w:trHeight w:val="20"/>
        </w:trPr>
        <w:tc>
          <w:tcPr>
            <w:tcW w:w="0" w:type="auto"/>
          </w:tcPr>
          <w:p w14:paraId="01A08A77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goalframe</w:t>
            </w:r>
          </w:p>
        </w:tc>
        <w:tc>
          <w:tcPr>
            <w:tcW w:w="0" w:type="auto"/>
          </w:tcPr>
          <w:p w14:paraId="06ECBB1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Type of goal frame used</w:t>
            </w:r>
            <w:r w:rsidRPr="006277F9">
              <w:rPr>
                <w:rFonts w:ascii="Arial" w:hAnsi="Arial" w:cs="Arial"/>
                <w:i/>
                <w:iCs/>
                <w:sz w:val="22"/>
                <w:szCs w:val="22"/>
              </w:rPr>
              <w:t>, select all that apply</w:t>
            </w:r>
            <w:r w:rsidRPr="006277F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2D3429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Normative</w:t>
            </w:r>
          </w:p>
          <w:p w14:paraId="3DAEF13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 = Hedonic</w:t>
            </w:r>
          </w:p>
          <w:p w14:paraId="7B67F76F" w14:textId="77777777" w:rsidR="007F69C5" w:rsidRPr="006277F9" w:rsidRDefault="007F69C5" w:rsidP="00196157">
            <w:pPr>
              <w:tabs>
                <w:tab w:val="left" w:pos="513"/>
              </w:tabs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3 = Gain</w:t>
            </w:r>
          </w:p>
        </w:tc>
      </w:tr>
      <w:tr w:rsidR="007F69C5" w:rsidRPr="006277F9" w14:paraId="2E7EDB57" w14:textId="77777777" w:rsidTr="00196157">
        <w:trPr>
          <w:trHeight w:val="20"/>
        </w:trPr>
        <w:tc>
          <w:tcPr>
            <w:tcW w:w="0" w:type="auto"/>
          </w:tcPr>
          <w:p w14:paraId="46E1D8C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adhuman</w:t>
            </w:r>
            <w:proofErr w:type="spellEnd"/>
          </w:p>
        </w:tc>
        <w:tc>
          <w:tcPr>
            <w:tcW w:w="0" w:type="auto"/>
          </w:tcPr>
          <w:p w14:paraId="61458E80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Are there human(s) in the advert? </w:t>
            </w:r>
          </w:p>
        </w:tc>
        <w:tc>
          <w:tcPr>
            <w:tcW w:w="0" w:type="auto"/>
          </w:tcPr>
          <w:p w14:paraId="4478A04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Yes</w:t>
            </w:r>
          </w:p>
          <w:p w14:paraId="62A9FDE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0 = No </w:t>
            </w:r>
          </w:p>
        </w:tc>
      </w:tr>
      <w:tr w:rsidR="007F69C5" w:rsidRPr="006277F9" w14:paraId="74A28778" w14:textId="77777777" w:rsidTr="00196157">
        <w:trPr>
          <w:trHeight w:val="20"/>
        </w:trPr>
        <w:tc>
          <w:tcPr>
            <w:tcW w:w="0" w:type="auto"/>
          </w:tcPr>
          <w:p w14:paraId="53B1709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num_longshot</w:t>
            </w:r>
            <w:proofErr w:type="spellEnd"/>
          </w:p>
        </w:tc>
        <w:tc>
          <w:tcPr>
            <w:tcW w:w="0" w:type="auto"/>
          </w:tcPr>
          <w:p w14:paraId="5938745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How many long shot (whole body at least down to knees) shots are there in the advertisement?</w:t>
            </w:r>
          </w:p>
        </w:tc>
        <w:tc>
          <w:tcPr>
            <w:tcW w:w="0" w:type="auto"/>
          </w:tcPr>
          <w:p w14:paraId="65D33B1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0 = None</w:t>
            </w:r>
          </w:p>
          <w:p w14:paraId="738FB2C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1</w:t>
            </w:r>
          </w:p>
          <w:p w14:paraId="6AC9938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2 = 2</w:t>
            </w:r>
          </w:p>
          <w:p w14:paraId="522E180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3 = 3 </w:t>
            </w:r>
          </w:p>
          <w:p w14:paraId="4D5CD15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4 = 4</w:t>
            </w:r>
          </w:p>
          <w:p w14:paraId="7CD78F5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5 ≥ 5</w:t>
            </w:r>
          </w:p>
        </w:tc>
      </w:tr>
      <w:tr w:rsidR="007F69C5" w:rsidRPr="006277F9" w14:paraId="15F9E4BB" w14:textId="77777777" w:rsidTr="00196157">
        <w:trPr>
          <w:trHeight w:val="20"/>
        </w:trPr>
        <w:tc>
          <w:tcPr>
            <w:tcW w:w="0" w:type="auto"/>
          </w:tcPr>
          <w:p w14:paraId="1A33ED79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childactor</w:t>
            </w:r>
            <w:proofErr w:type="spellEnd"/>
          </w:p>
        </w:tc>
        <w:tc>
          <w:tcPr>
            <w:tcW w:w="0" w:type="auto"/>
          </w:tcPr>
          <w:p w14:paraId="5529FD9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Is/are there child actor(s) present in the advert?</w:t>
            </w:r>
          </w:p>
        </w:tc>
        <w:tc>
          <w:tcPr>
            <w:tcW w:w="0" w:type="auto"/>
          </w:tcPr>
          <w:p w14:paraId="46F18FD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1 = Yes</w:t>
            </w:r>
          </w:p>
          <w:p w14:paraId="3C2942F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0 = No</w:t>
            </w:r>
          </w:p>
        </w:tc>
      </w:tr>
      <w:tr w:rsidR="007F69C5" w:rsidRPr="006277F9" w14:paraId="7FD36FF9" w14:textId="77777777" w:rsidTr="00196157">
        <w:trPr>
          <w:trHeight w:val="20"/>
        </w:trPr>
        <w:tc>
          <w:tcPr>
            <w:tcW w:w="0" w:type="auto"/>
          </w:tcPr>
          <w:p w14:paraId="2EC890D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age_adolescent</w:t>
            </w:r>
            <w:proofErr w:type="spellEnd"/>
          </w:p>
        </w:tc>
        <w:tc>
          <w:tcPr>
            <w:tcW w:w="0" w:type="auto"/>
          </w:tcPr>
          <w:p w14:paraId="5F6A00D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adolescents (ages 12-17) in advertisement</w:t>
            </w:r>
          </w:p>
        </w:tc>
        <w:tc>
          <w:tcPr>
            <w:tcW w:w="0" w:type="auto"/>
          </w:tcPr>
          <w:p w14:paraId="00B0204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5AFD3D67" w14:textId="77777777" w:rsidTr="00196157">
        <w:trPr>
          <w:trHeight w:val="20"/>
        </w:trPr>
        <w:tc>
          <w:tcPr>
            <w:tcW w:w="0" w:type="auto"/>
          </w:tcPr>
          <w:p w14:paraId="6D7BB36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age_adult</w:t>
            </w:r>
            <w:proofErr w:type="spellEnd"/>
          </w:p>
        </w:tc>
        <w:tc>
          <w:tcPr>
            <w:tcW w:w="0" w:type="auto"/>
          </w:tcPr>
          <w:p w14:paraId="3D9E0C86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adults (18+) in advertisement</w:t>
            </w:r>
          </w:p>
        </w:tc>
        <w:tc>
          <w:tcPr>
            <w:tcW w:w="0" w:type="auto"/>
          </w:tcPr>
          <w:p w14:paraId="73533AA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4980D660" w14:textId="77777777" w:rsidTr="00196157">
        <w:trPr>
          <w:trHeight w:val="20"/>
        </w:trPr>
        <w:tc>
          <w:tcPr>
            <w:tcW w:w="0" w:type="auto"/>
          </w:tcPr>
          <w:p w14:paraId="40298FA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0" w:type="auto"/>
          </w:tcPr>
          <w:p w14:paraId="1577ECF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people in advertisement whose race appears Black</w:t>
            </w:r>
          </w:p>
        </w:tc>
        <w:tc>
          <w:tcPr>
            <w:tcW w:w="0" w:type="auto"/>
          </w:tcPr>
          <w:p w14:paraId="34CA21D6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0A9F747F" w14:textId="77777777" w:rsidTr="00196157">
        <w:trPr>
          <w:trHeight w:val="20"/>
        </w:trPr>
        <w:tc>
          <w:tcPr>
            <w:tcW w:w="0" w:type="auto"/>
          </w:tcPr>
          <w:p w14:paraId="6EACED39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0" w:type="auto"/>
          </w:tcPr>
          <w:p w14:paraId="7B15A76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people in advertisement whose race appears White</w:t>
            </w:r>
          </w:p>
        </w:tc>
        <w:tc>
          <w:tcPr>
            <w:tcW w:w="0" w:type="auto"/>
          </w:tcPr>
          <w:p w14:paraId="08C50D6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4A66FE71" w14:textId="77777777" w:rsidTr="00196157">
        <w:trPr>
          <w:trHeight w:val="20"/>
        </w:trPr>
        <w:tc>
          <w:tcPr>
            <w:tcW w:w="0" w:type="auto"/>
          </w:tcPr>
          <w:p w14:paraId="2244E456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asian</w:t>
            </w:r>
            <w:proofErr w:type="spellEnd"/>
          </w:p>
        </w:tc>
        <w:tc>
          <w:tcPr>
            <w:tcW w:w="0" w:type="auto"/>
          </w:tcPr>
          <w:p w14:paraId="47F8738F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people in advertisement whose race appears Asian (e.g., Middle Eastern, South or Southeast Asian)</w:t>
            </w:r>
          </w:p>
        </w:tc>
        <w:tc>
          <w:tcPr>
            <w:tcW w:w="0" w:type="auto"/>
          </w:tcPr>
          <w:p w14:paraId="21761742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56F6664F" w14:textId="77777777" w:rsidTr="00196157">
        <w:trPr>
          <w:trHeight w:val="20"/>
        </w:trPr>
        <w:tc>
          <w:tcPr>
            <w:tcW w:w="0" w:type="auto"/>
          </w:tcPr>
          <w:p w14:paraId="6C3C091E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indeterminant_race</w:t>
            </w:r>
            <w:proofErr w:type="spellEnd"/>
          </w:p>
        </w:tc>
        <w:tc>
          <w:tcPr>
            <w:tcW w:w="0" w:type="auto"/>
          </w:tcPr>
          <w:p w14:paraId="5636BC75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people in advertisement whose race cannot be determined</w:t>
            </w:r>
          </w:p>
        </w:tc>
        <w:tc>
          <w:tcPr>
            <w:tcW w:w="0" w:type="auto"/>
          </w:tcPr>
          <w:p w14:paraId="0CE8B86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6E250202" w14:textId="77777777" w:rsidTr="00196157">
        <w:trPr>
          <w:trHeight w:val="20"/>
        </w:trPr>
        <w:tc>
          <w:tcPr>
            <w:tcW w:w="0" w:type="auto"/>
          </w:tcPr>
          <w:p w14:paraId="45BFD551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lastRenderedPageBreak/>
              <w:t>sex_male</w:t>
            </w:r>
            <w:proofErr w:type="spellEnd"/>
          </w:p>
        </w:tc>
        <w:tc>
          <w:tcPr>
            <w:tcW w:w="0" w:type="auto"/>
          </w:tcPr>
          <w:p w14:paraId="6B675E7D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males in advertisement</w:t>
            </w:r>
          </w:p>
        </w:tc>
        <w:tc>
          <w:tcPr>
            <w:tcW w:w="0" w:type="auto"/>
          </w:tcPr>
          <w:p w14:paraId="77A0C7FC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38484ED0" w14:textId="77777777" w:rsidTr="00196157">
        <w:trPr>
          <w:trHeight w:val="20"/>
        </w:trPr>
        <w:tc>
          <w:tcPr>
            <w:tcW w:w="0" w:type="auto"/>
          </w:tcPr>
          <w:p w14:paraId="1CCB037C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sex_female</w:t>
            </w:r>
            <w:proofErr w:type="spellEnd"/>
          </w:p>
        </w:tc>
        <w:tc>
          <w:tcPr>
            <w:tcW w:w="0" w:type="auto"/>
          </w:tcPr>
          <w:p w14:paraId="33517028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 xml:space="preserve">Number of </w:t>
            </w:r>
            <w:proofErr w:type="gramStart"/>
            <w:r w:rsidRPr="006277F9">
              <w:rPr>
                <w:rFonts w:ascii="Arial" w:hAnsi="Arial" w:cs="Arial"/>
                <w:sz w:val="22"/>
                <w:szCs w:val="22"/>
              </w:rPr>
              <w:t>figure</w:t>
            </w:r>
            <w:proofErr w:type="gramEnd"/>
            <w:r w:rsidRPr="006277F9">
              <w:rPr>
                <w:rFonts w:ascii="Arial" w:hAnsi="Arial" w:cs="Arial"/>
                <w:sz w:val="22"/>
                <w:szCs w:val="22"/>
              </w:rPr>
              <w:t xml:space="preserve"> rated females in advertisement</w:t>
            </w:r>
          </w:p>
        </w:tc>
        <w:tc>
          <w:tcPr>
            <w:tcW w:w="0" w:type="auto"/>
          </w:tcPr>
          <w:p w14:paraId="56488CA4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Response options: 0-5</w:t>
            </w:r>
          </w:p>
        </w:tc>
      </w:tr>
      <w:tr w:rsidR="007F69C5" w:rsidRPr="006277F9" w14:paraId="70FEDE9E" w14:textId="77777777" w:rsidTr="00196157">
        <w:trPr>
          <w:trHeight w:val="20"/>
        </w:trPr>
        <w:tc>
          <w:tcPr>
            <w:tcW w:w="0" w:type="auto"/>
          </w:tcPr>
          <w:p w14:paraId="4904563B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bodysize_male</w:t>
            </w:r>
            <w:proofErr w:type="spellEnd"/>
          </w:p>
        </w:tc>
        <w:tc>
          <w:tcPr>
            <w:tcW w:w="0" w:type="auto"/>
          </w:tcPr>
          <w:p w14:paraId="466CF90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Use rating scale to rate up to 5 models in the advertisement – rate first 5 models from left to right as they appear</w:t>
            </w:r>
          </w:p>
        </w:tc>
        <w:tc>
          <w:tcPr>
            <w:tcW w:w="0" w:type="auto"/>
          </w:tcPr>
          <w:p w14:paraId="5D99D14A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Text, response options: 1-18</w:t>
            </w:r>
          </w:p>
        </w:tc>
      </w:tr>
      <w:tr w:rsidR="007F69C5" w:rsidRPr="006277F9" w14:paraId="03568DE4" w14:textId="77777777" w:rsidTr="00196157">
        <w:trPr>
          <w:trHeight w:val="20"/>
        </w:trPr>
        <w:tc>
          <w:tcPr>
            <w:tcW w:w="0" w:type="auto"/>
          </w:tcPr>
          <w:p w14:paraId="7CAF5253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77F9">
              <w:rPr>
                <w:rFonts w:ascii="Arial" w:hAnsi="Arial" w:cs="Arial"/>
                <w:sz w:val="22"/>
                <w:szCs w:val="22"/>
              </w:rPr>
              <w:t>bodysize_female</w:t>
            </w:r>
            <w:proofErr w:type="spellEnd"/>
          </w:p>
        </w:tc>
        <w:tc>
          <w:tcPr>
            <w:tcW w:w="0" w:type="auto"/>
          </w:tcPr>
          <w:p w14:paraId="6CF62EF7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Use rating scale to rate up to 5 models in the advertisement – rate first 5 models from left to right as they appear</w:t>
            </w:r>
          </w:p>
        </w:tc>
        <w:tc>
          <w:tcPr>
            <w:tcW w:w="0" w:type="auto"/>
          </w:tcPr>
          <w:p w14:paraId="3B749A77" w14:textId="77777777" w:rsidR="007F69C5" w:rsidRPr="006277F9" w:rsidRDefault="007F69C5" w:rsidP="00196157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6277F9">
              <w:rPr>
                <w:rFonts w:ascii="Arial" w:hAnsi="Arial" w:cs="Arial"/>
                <w:sz w:val="22"/>
                <w:szCs w:val="22"/>
              </w:rPr>
              <w:t>Text, response options: 1-18</w:t>
            </w:r>
          </w:p>
        </w:tc>
      </w:tr>
    </w:tbl>
    <w:p w14:paraId="5C859C84" w14:textId="77777777" w:rsidR="001C04A9" w:rsidRDefault="001C04A9"/>
    <w:sectPr w:rsidR="001C04A9" w:rsidSect="007F69C5">
      <w:pgSz w:w="11901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C5"/>
    <w:rsid w:val="00032C2A"/>
    <w:rsid w:val="000D7C06"/>
    <w:rsid w:val="001C04A9"/>
    <w:rsid w:val="002F01C4"/>
    <w:rsid w:val="003E203E"/>
    <w:rsid w:val="007F69C5"/>
    <w:rsid w:val="008C72BB"/>
    <w:rsid w:val="008D5169"/>
    <w:rsid w:val="00D11FBD"/>
    <w:rsid w:val="00EC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A574"/>
  <w15:chartTrackingRefBased/>
  <w15:docId w15:val="{919C5DD5-0B35-4476-B48F-79B54D39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9C5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32C2A"/>
    <w:pPr>
      <w:keepNext/>
      <w:keepLines/>
      <w:spacing w:before="24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2C2A"/>
    <w:pPr>
      <w:keepNext/>
      <w:keepLines/>
      <w:spacing w:line="259" w:lineRule="auto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32C2A"/>
    <w:pPr>
      <w:keepNext/>
      <w:keepLines/>
      <w:spacing w:line="259" w:lineRule="auto"/>
      <w:outlineLvl w:val="2"/>
    </w:pPr>
    <w:rPr>
      <w:rFonts w:eastAsiaTheme="majorEastAsia" w:cstheme="majorBidi"/>
      <w:kern w:val="2"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32C2A"/>
    <w:pPr>
      <w:keepNext/>
      <w:keepLines/>
      <w:outlineLvl w:val="3"/>
    </w:pPr>
    <w:rPr>
      <w:rFonts w:eastAsiaTheme="majorEastAsia" w:cstheme="majorBidi"/>
      <w:i/>
      <w:iCs/>
      <w:kern w:val="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F01C4"/>
    <w:pPr>
      <w:keepNext/>
      <w:keepLines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5169"/>
    <w:pPr>
      <w:keepNext/>
      <w:keepLines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9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9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9C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C2A"/>
    <w:rPr>
      <w:rFonts w:ascii="Arial" w:eastAsiaTheme="majorEastAsia" w:hAnsi="Arial" w:cstheme="majorBidi"/>
      <w:b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32C2A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C2A"/>
    <w:rPr>
      <w:rFonts w:ascii="Arial" w:eastAsiaTheme="majorEastAsia" w:hAnsi="Arial" w:cstheme="majorBidi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032C2A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F01C4"/>
    <w:rPr>
      <w:rFonts w:ascii="Arial" w:eastAsiaTheme="majorEastAsia" w:hAnsi="Arial" w:cstheme="majorBidi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5169"/>
    <w:rPr>
      <w:rFonts w:ascii="Arial" w:eastAsiaTheme="majorEastAsia" w:hAnsi="Arial" w:cstheme="majorBidi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9C5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9C5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9C5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7F69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9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9C5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9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9C5"/>
    <w:rPr>
      <w:rFonts w:ascii="Arial" w:hAnsi="Arial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7F6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9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9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9C5"/>
    <w:rPr>
      <w:rFonts w:ascii="Arial" w:hAnsi="Arial"/>
      <w:i/>
      <w:iCs/>
      <w:color w:val="2F5496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7F69C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F69C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6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27</Words>
  <Characters>6430</Characters>
  <Application>Microsoft Office Word</Application>
  <DocSecurity>0</DocSecurity>
  <Lines>53</Lines>
  <Paragraphs>15</Paragraphs>
  <ScaleCrop>false</ScaleCrop>
  <Company/>
  <LinksUpToDate>false</LinksUpToDate>
  <CharactersWithSpaces>7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cyk, Morgan</dc:creator>
  <cp:keywords/>
  <dc:description/>
  <cp:lastModifiedBy>Boncyk, Morgan</cp:lastModifiedBy>
  <cp:revision>1</cp:revision>
  <dcterms:created xsi:type="dcterms:W3CDTF">2024-10-18T00:35:00Z</dcterms:created>
  <dcterms:modified xsi:type="dcterms:W3CDTF">2024-10-18T00:36:00Z</dcterms:modified>
</cp:coreProperties>
</file>